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Y="354"/>
        <w:tblW w:w="499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0"/>
        <w:gridCol w:w="1124"/>
        <w:gridCol w:w="1094"/>
        <w:gridCol w:w="901"/>
        <w:gridCol w:w="814"/>
        <w:gridCol w:w="814"/>
        <w:gridCol w:w="814"/>
        <w:gridCol w:w="868"/>
      </w:tblGrid>
      <w:tr w:rsidR="00621723" w:rsidRPr="00A84ED8" w14:paraId="08F537BD" w14:textId="77777777" w:rsidTr="00621723">
        <w:trPr>
          <w:trHeight w:val="67"/>
        </w:trPr>
        <w:tc>
          <w:tcPr>
            <w:tcW w:w="1213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3DAC8E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(α= 0.94)</w:t>
            </w:r>
          </w:p>
        </w:tc>
        <w:tc>
          <w:tcPr>
            <w:tcW w:w="1837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119B2E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EFA (1 Factor )</w:t>
            </w:r>
          </w:p>
        </w:tc>
        <w:tc>
          <w:tcPr>
            <w:tcW w:w="195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7AF425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  <w:vertAlign w:val="superscript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Reliability  Requirements</w:t>
            </w: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  <w:vertAlign w:val="superscript"/>
              </w:rPr>
              <w:t xml:space="preserve"> </w:t>
            </w:r>
          </w:p>
        </w:tc>
      </w:tr>
      <w:tr w:rsidR="00621723" w:rsidRPr="00A84ED8" w14:paraId="5DE04C78" w14:textId="77777777" w:rsidTr="00621723">
        <w:trPr>
          <w:trHeight w:val="594"/>
        </w:trPr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810B9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Proportion of Variance ( 0.68 )</w:t>
            </w:r>
          </w:p>
        </w:tc>
        <w:tc>
          <w:tcPr>
            <w:tcW w:w="66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6527D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Factorial Loads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7519C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Communalitie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2C376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Uniqueness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414E07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Item – total correlation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B12F3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Inter-item</w:t>
            </w:r>
          </w:p>
          <w:p w14:paraId="24F2B4CB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correlation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0E9249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Item-rest correlation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EB962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Cronbach’s</w:t>
            </w:r>
          </w:p>
          <w:p w14:paraId="2FEACDA7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α</w:t>
            </w:r>
          </w:p>
        </w:tc>
      </w:tr>
      <w:tr w:rsidR="00621723" w:rsidRPr="00A84ED8" w14:paraId="2FD15C92" w14:textId="77777777" w:rsidTr="00621723">
        <w:trPr>
          <w:trHeight w:val="67"/>
        </w:trPr>
        <w:tc>
          <w:tcPr>
            <w:tcW w:w="1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7868" w14:textId="77777777" w:rsidR="00621723" w:rsidRPr="000E4C6C" w:rsidRDefault="00621723" w:rsidP="00621723">
            <w:pPr>
              <w:spacing w:after="0" w:line="240" w:lineRule="auto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S-BIS Q1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D4F9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90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07DD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81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5921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19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5E0CC9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86</w:t>
            </w:r>
          </w:p>
        </w:tc>
        <w:tc>
          <w:tcPr>
            <w:tcW w:w="479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4949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67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3194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81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B181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93</w:t>
            </w:r>
          </w:p>
        </w:tc>
      </w:tr>
      <w:tr w:rsidR="00621723" w:rsidRPr="00A84ED8" w14:paraId="458B5D7D" w14:textId="77777777" w:rsidTr="00621723">
        <w:trPr>
          <w:trHeight w:val="82"/>
        </w:trPr>
        <w:tc>
          <w:tcPr>
            <w:tcW w:w="12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1FCD" w14:textId="77777777" w:rsidR="00621723" w:rsidRPr="000E4C6C" w:rsidRDefault="00621723" w:rsidP="00621723">
            <w:pPr>
              <w:spacing w:after="0" w:line="240" w:lineRule="auto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S-BIS Q2</w:t>
            </w:r>
          </w:p>
        </w:tc>
        <w:tc>
          <w:tcPr>
            <w:tcW w:w="6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B3A1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89</w:t>
            </w:r>
          </w:p>
        </w:tc>
        <w:tc>
          <w:tcPr>
            <w:tcW w:w="6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19DE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79</w:t>
            </w:r>
          </w:p>
        </w:tc>
        <w:tc>
          <w:tcPr>
            <w:tcW w:w="5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2ADE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21</w:t>
            </w:r>
          </w:p>
        </w:tc>
        <w:tc>
          <w:tcPr>
            <w:tcW w:w="479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8382F4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91</w:t>
            </w:r>
          </w:p>
        </w:tc>
        <w:tc>
          <w:tcPr>
            <w:tcW w:w="479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B198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65</w:t>
            </w: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DDB9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87</w:t>
            </w:r>
          </w:p>
        </w:tc>
        <w:tc>
          <w:tcPr>
            <w:tcW w:w="5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E351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93</w:t>
            </w:r>
          </w:p>
        </w:tc>
      </w:tr>
      <w:tr w:rsidR="00621723" w:rsidRPr="00A84ED8" w14:paraId="1F6E133F" w14:textId="77777777" w:rsidTr="00621723">
        <w:trPr>
          <w:trHeight w:val="67"/>
        </w:trPr>
        <w:tc>
          <w:tcPr>
            <w:tcW w:w="12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4DB2" w14:textId="77777777" w:rsidR="00621723" w:rsidRPr="000E4C6C" w:rsidRDefault="00621723" w:rsidP="00621723">
            <w:pPr>
              <w:spacing w:after="0" w:line="240" w:lineRule="auto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S-BIS Q3</w:t>
            </w:r>
          </w:p>
        </w:tc>
        <w:tc>
          <w:tcPr>
            <w:tcW w:w="6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4B82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85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634A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71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D60A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29</w:t>
            </w:r>
          </w:p>
        </w:tc>
        <w:tc>
          <w:tcPr>
            <w:tcW w:w="479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9A11466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85</w:t>
            </w:r>
          </w:p>
        </w:tc>
        <w:tc>
          <w:tcPr>
            <w:tcW w:w="47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39873EF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67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5A6F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80</w:t>
            </w:r>
          </w:p>
        </w:tc>
        <w:tc>
          <w:tcPr>
            <w:tcW w:w="5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4086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93</w:t>
            </w:r>
          </w:p>
        </w:tc>
      </w:tr>
      <w:tr w:rsidR="00621723" w:rsidRPr="00A84ED8" w14:paraId="7D1B1DEF" w14:textId="77777777" w:rsidTr="00621723">
        <w:trPr>
          <w:trHeight w:val="104"/>
        </w:trPr>
        <w:tc>
          <w:tcPr>
            <w:tcW w:w="12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2510" w14:textId="77777777" w:rsidR="00621723" w:rsidRPr="000E4C6C" w:rsidRDefault="00621723" w:rsidP="00621723">
            <w:pPr>
              <w:spacing w:after="0" w:line="240" w:lineRule="auto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S-BIS Q4</w:t>
            </w:r>
          </w:p>
        </w:tc>
        <w:tc>
          <w:tcPr>
            <w:tcW w:w="6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B419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83</w:t>
            </w:r>
          </w:p>
        </w:tc>
        <w:tc>
          <w:tcPr>
            <w:tcW w:w="6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0263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69</w:t>
            </w:r>
          </w:p>
        </w:tc>
        <w:tc>
          <w:tcPr>
            <w:tcW w:w="5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91F7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31</w:t>
            </w: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9043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75</w:t>
            </w: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4AE1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70</w:t>
            </w: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9333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69</w:t>
            </w:r>
          </w:p>
        </w:tc>
        <w:tc>
          <w:tcPr>
            <w:tcW w:w="5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CFDC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94</w:t>
            </w:r>
          </w:p>
        </w:tc>
      </w:tr>
      <w:tr w:rsidR="00621723" w:rsidRPr="00A84ED8" w14:paraId="2760297A" w14:textId="77777777" w:rsidTr="00621723">
        <w:trPr>
          <w:trHeight w:val="67"/>
        </w:trPr>
        <w:tc>
          <w:tcPr>
            <w:tcW w:w="12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5310" w14:textId="77777777" w:rsidR="00621723" w:rsidRPr="000E4C6C" w:rsidRDefault="00621723" w:rsidP="00621723">
            <w:pPr>
              <w:spacing w:after="0" w:line="240" w:lineRule="auto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S-BIS Q5</w:t>
            </w:r>
          </w:p>
        </w:tc>
        <w:tc>
          <w:tcPr>
            <w:tcW w:w="6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3C65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83</w:t>
            </w:r>
          </w:p>
        </w:tc>
        <w:tc>
          <w:tcPr>
            <w:tcW w:w="6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AF48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68</w:t>
            </w:r>
          </w:p>
        </w:tc>
        <w:tc>
          <w:tcPr>
            <w:tcW w:w="5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26A8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32</w:t>
            </w: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0280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85</w:t>
            </w: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D1EC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67</w:t>
            </w: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3A61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79</w:t>
            </w:r>
          </w:p>
        </w:tc>
        <w:tc>
          <w:tcPr>
            <w:tcW w:w="5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6771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93</w:t>
            </w:r>
          </w:p>
        </w:tc>
      </w:tr>
      <w:tr w:rsidR="00621723" w:rsidRPr="00A84ED8" w14:paraId="785DE4DD" w14:textId="77777777" w:rsidTr="00621723">
        <w:trPr>
          <w:trHeight w:val="60"/>
        </w:trPr>
        <w:tc>
          <w:tcPr>
            <w:tcW w:w="12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F57A" w14:textId="77777777" w:rsidR="00621723" w:rsidRPr="000E4C6C" w:rsidRDefault="00621723" w:rsidP="00621723">
            <w:pPr>
              <w:spacing w:after="0" w:line="240" w:lineRule="auto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S-BIS Q6</w:t>
            </w:r>
          </w:p>
        </w:tc>
        <w:tc>
          <w:tcPr>
            <w:tcW w:w="6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2017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82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D2DE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67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778D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33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1B16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87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040A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67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E6CB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82</w:t>
            </w:r>
          </w:p>
        </w:tc>
        <w:tc>
          <w:tcPr>
            <w:tcW w:w="5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00FE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93</w:t>
            </w:r>
          </w:p>
        </w:tc>
      </w:tr>
      <w:tr w:rsidR="00621723" w:rsidRPr="00A84ED8" w14:paraId="0980CAEE" w14:textId="77777777" w:rsidTr="00621723">
        <w:trPr>
          <w:trHeight w:val="67"/>
        </w:trPr>
        <w:tc>
          <w:tcPr>
            <w:tcW w:w="12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F543" w14:textId="77777777" w:rsidR="00621723" w:rsidRPr="000E4C6C" w:rsidRDefault="00621723" w:rsidP="00621723">
            <w:pPr>
              <w:spacing w:after="0" w:line="240" w:lineRule="auto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S-BIS Q7</w:t>
            </w:r>
          </w:p>
        </w:tc>
        <w:tc>
          <w:tcPr>
            <w:tcW w:w="6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D24C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73</w:t>
            </w:r>
          </w:p>
        </w:tc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87F8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54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378B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46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B279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77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CA23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69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760F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71</w:t>
            </w:r>
          </w:p>
        </w:tc>
        <w:tc>
          <w:tcPr>
            <w:tcW w:w="5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F305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94</w:t>
            </w:r>
          </w:p>
        </w:tc>
      </w:tr>
      <w:tr w:rsidR="00621723" w:rsidRPr="00A84ED8" w14:paraId="4AFAD8E6" w14:textId="77777777" w:rsidTr="00621723">
        <w:trPr>
          <w:trHeight w:val="231"/>
        </w:trPr>
        <w:tc>
          <w:tcPr>
            <w:tcW w:w="121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5C436" w14:textId="77777777" w:rsidR="00621723" w:rsidRPr="000E4C6C" w:rsidRDefault="00621723" w:rsidP="00621723">
            <w:pPr>
              <w:spacing w:after="0" w:line="240" w:lineRule="auto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S-BIS Q9</w:t>
            </w:r>
          </w:p>
        </w:tc>
        <w:tc>
          <w:tcPr>
            <w:tcW w:w="6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5047C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71</w:t>
            </w:r>
          </w:p>
        </w:tc>
        <w:tc>
          <w:tcPr>
            <w:tcW w:w="6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A0415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50</w:t>
            </w:r>
          </w:p>
        </w:tc>
        <w:tc>
          <w:tcPr>
            <w:tcW w:w="5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B56FE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50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456A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90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B6A4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66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A831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86</w:t>
            </w:r>
          </w:p>
        </w:tc>
        <w:tc>
          <w:tcPr>
            <w:tcW w:w="5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27E2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93</w:t>
            </w:r>
          </w:p>
        </w:tc>
      </w:tr>
      <w:tr w:rsidR="00621723" w:rsidRPr="00A84ED8" w14:paraId="3EE5D102" w14:textId="77777777" w:rsidTr="00621723">
        <w:trPr>
          <w:trHeight w:val="228"/>
        </w:trPr>
        <w:tc>
          <w:tcPr>
            <w:tcW w:w="121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FDA8E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  <w:vertAlign w:val="superscript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Validity Requirements</w:t>
            </w: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837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3BC0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EFA</w:t>
            </w:r>
          </w:p>
        </w:tc>
        <w:tc>
          <w:tcPr>
            <w:tcW w:w="1950" w:type="pct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0F722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Established limits</w:t>
            </w:r>
          </w:p>
        </w:tc>
      </w:tr>
      <w:tr w:rsidR="00621723" w:rsidRPr="00A84ED8" w14:paraId="1CC3DD49" w14:textId="77777777" w:rsidTr="00621723">
        <w:trPr>
          <w:trHeight w:val="8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04BC" w14:textId="77777777" w:rsidR="00621723" w:rsidRPr="000E4C6C" w:rsidRDefault="00621723" w:rsidP="00621723">
            <w:pPr>
              <w:spacing w:after="0" w:line="240" w:lineRule="auto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TLI</w:t>
            </w:r>
          </w:p>
        </w:tc>
        <w:tc>
          <w:tcPr>
            <w:tcW w:w="1837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4CF4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95*</w:t>
            </w:r>
          </w:p>
        </w:tc>
        <w:tc>
          <w:tcPr>
            <w:tcW w:w="195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105F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&gt;0.90</w:t>
            </w:r>
          </w:p>
        </w:tc>
      </w:tr>
      <w:tr w:rsidR="00621723" w:rsidRPr="00A84ED8" w14:paraId="342BC887" w14:textId="77777777" w:rsidTr="00621723">
        <w:trPr>
          <w:trHeight w:val="9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0C05" w14:textId="77777777" w:rsidR="00621723" w:rsidRPr="000E4C6C" w:rsidRDefault="00621723" w:rsidP="00621723">
            <w:pPr>
              <w:spacing w:after="0" w:line="240" w:lineRule="auto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RMSEA</w:t>
            </w:r>
          </w:p>
        </w:tc>
        <w:tc>
          <w:tcPr>
            <w:tcW w:w="18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CEC5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10</w:t>
            </w:r>
          </w:p>
        </w:tc>
        <w:tc>
          <w:tcPr>
            <w:tcW w:w="195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22D2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&lt; 0.08</w:t>
            </w:r>
          </w:p>
        </w:tc>
      </w:tr>
      <w:tr w:rsidR="00621723" w:rsidRPr="00A84ED8" w14:paraId="4D9495E5" w14:textId="77777777" w:rsidTr="00621723">
        <w:trPr>
          <w:trHeight w:val="157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AECC" w14:textId="77777777" w:rsidR="00621723" w:rsidRPr="000E4C6C" w:rsidRDefault="00621723" w:rsidP="00621723">
            <w:pPr>
              <w:spacing w:after="0" w:line="240" w:lineRule="auto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RMSR</w:t>
            </w:r>
          </w:p>
        </w:tc>
        <w:tc>
          <w:tcPr>
            <w:tcW w:w="18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9416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4*</w:t>
            </w:r>
          </w:p>
        </w:tc>
        <w:tc>
          <w:tcPr>
            <w:tcW w:w="195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F0E0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&lt; 0.06</w:t>
            </w:r>
          </w:p>
        </w:tc>
      </w:tr>
      <w:tr w:rsidR="00621723" w:rsidRPr="00A84ED8" w14:paraId="14DE6C68" w14:textId="77777777" w:rsidTr="00621723">
        <w:trPr>
          <w:trHeight w:val="95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47D5" w14:textId="77777777" w:rsidR="00621723" w:rsidRPr="000E4C6C" w:rsidRDefault="00621723" w:rsidP="00621723">
            <w:pPr>
              <w:spacing w:after="0" w:line="240" w:lineRule="auto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KMO</w:t>
            </w:r>
          </w:p>
        </w:tc>
        <w:tc>
          <w:tcPr>
            <w:tcW w:w="18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A7D2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94*</w:t>
            </w:r>
          </w:p>
        </w:tc>
        <w:tc>
          <w:tcPr>
            <w:tcW w:w="195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FD48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90 - 1.00 (Marvelous)</w:t>
            </w:r>
          </w:p>
        </w:tc>
      </w:tr>
      <w:tr w:rsidR="00621723" w:rsidRPr="00A84ED8" w14:paraId="78D20E5D" w14:textId="77777777" w:rsidTr="00621723">
        <w:trPr>
          <w:trHeight w:val="90"/>
        </w:trPr>
        <w:tc>
          <w:tcPr>
            <w:tcW w:w="1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17C91" w14:textId="77777777" w:rsidR="00621723" w:rsidRPr="000E4C6C" w:rsidRDefault="00621723" w:rsidP="00621723">
            <w:pPr>
              <w:spacing w:after="0" w:line="240" w:lineRule="auto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Bartlett</w:t>
            </w:r>
          </w:p>
        </w:tc>
        <w:tc>
          <w:tcPr>
            <w:tcW w:w="1837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495A6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&lt; 0.001**</w:t>
            </w:r>
          </w:p>
        </w:tc>
        <w:tc>
          <w:tcPr>
            <w:tcW w:w="195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DEC61" w14:textId="77777777" w:rsidR="00621723" w:rsidRPr="000E4C6C" w:rsidRDefault="00621723" w:rsidP="00621723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&lt;0.05</w:t>
            </w:r>
          </w:p>
        </w:tc>
      </w:tr>
    </w:tbl>
    <w:p w14:paraId="482043B3" w14:textId="596EAA20" w:rsidR="00621723" w:rsidRDefault="00621723" w:rsidP="00621723">
      <w:pPr>
        <w:pStyle w:val="HTMLPreformatted"/>
        <w:jc w:val="both"/>
        <w:rPr>
          <w:rFonts w:ascii="Microsoft Sans Serif" w:hAnsi="Microsoft Sans Serif" w:cs="Times New Roman"/>
          <w:w w:val="90"/>
          <w:sz w:val="16"/>
          <w:szCs w:val="16"/>
        </w:rPr>
      </w:pPr>
      <w:r>
        <w:rPr>
          <w:rFonts w:ascii="Microsoft Sans Serif" w:hAnsi="Microsoft Sans Serif" w:cs="Times New Roman"/>
          <w:b/>
          <w:w w:val="90"/>
          <w:sz w:val="16"/>
          <w:szCs w:val="16"/>
        </w:rPr>
        <w:t xml:space="preserve">Additional File </w:t>
      </w:r>
      <w:r w:rsidR="00E04429">
        <w:rPr>
          <w:rFonts w:ascii="Microsoft Sans Serif" w:hAnsi="Microsoft Sans Serif" w:cs="Times New Roman"/>
          <w:b/>
          <w:w w:val="90"/>
          <w:sz w:val="16"/>
          <w:szCs w:val="16"/>
        </w:rPr>
        <w:t>2</w:t>
      </w:r>
      <w:r w:rsidRPr="000E4C6C">
        <w:rPr>
          <w:rFonts w:ascii="Microsoft Sans Serif" w:hAnsi="Microsoft Sans Serif" w:cs="Times New Roman"/>
          <w:b/>
          <w:w w:val="90"/>
          <w:sz w:val="16"/>
          <w:szCs w:val="16"/>
        </w:rPr>
        <w:t xml:space="preserve">: </w:t>
      </w:r>
      <w:r w:rsidRPr="000E4C6C">
        <w:rPr>
          <w:rFonts w:ascii="Microsoft Sans Serif" w:hAnsi="Microsoft Sans Serif" w:cs="Times New Roman"/>
          <w:w w:val="90"/>
          <w:sz w:val="16"/>
          <w:szCs w:val="16"/>
        </w:rPr>
        <w:t>EFA analysis: S-BIS modified – Validity and Reliability Requirements</w:t>
      </w:r>
      <w:r w:rsidRPr="00621723">
        <w:rPr>
          <w:rFonts w:ascii="Microsoft Sans Serif" w:hAnsi="Microsoft Sans Serif" w:cs="Times New Roman"/>
          <w:w w:val="90"/>
          <w:sz w:val="16"/>
          <w:szCs w:val="16"/>
        </w:rPr>
        <w:t xml:space="preserve"> </w:t>
      </w:r>
    </w:p>
    <w:p w14:paraId="2D7E10C7" w14:textId="4F9FFFAC" w:rsidR="00621723" w:rsidRPr="000E4C6C" w:rsidRDefault="00621723" w:rsidP="00621723">
      <w:pPr>
        <w:pStyle w:val="HTMLPreformatted"/>
        <w:jc w:val="both"/>
        <w:rPr>
          <w:rFonts w:ascii="Microsoft Sans Serif" w:hAnsi="Microsoft Sans Serif" w:cs="Times New Roman"/>
          <w:w w:val="90"/>
          <w:sz w:val="16"/>
          <w:szCs w:val="16"/>
        </w:rPr>
      </w:pPr>
      <w:r w:rsidRPr="000E4C6C">
        <w:rPr>
          <w:rFonts w:ascii="Microsoft Sans Serif" w:hAnsi="Microsoft Sans Serif" w:cs="Times New Roman"/>
          <w:w w:val="90"/>
          <w:sz w:val="16"/>
          <w:szCs w:val="16"/>
        </w:rPr>
        <w:t xml:space="preserve">α, Cronbach’s alpha; EFA, exploratory factor analysis; TLI, Tucker-Lewis index, RMSEA, root mean square error of approximation; RMSR, root mean square residual; KMO, Kaiser-Meyer-Olkin test; Bartlett’s test of sphericity.  </w:t>
      </w:r>
    </w:p>
    <w:p w14:paraId="6A733A84" w14:textId="58567A08" w:rsidR="009E7660" w:rsidRPr="00621723" w:rsidRDefault="009E7660" w:rsidP="00621723">
      <w:pPr>
        <w:spacing w:after="0" w:line="480" w:lineRule="auto"/>
        <w:jc w:val="both"/>
        <w:rPr>
          <w:rFonts w:ascii="Times New Roman" w:hAnsi="Times New Roman" w:cs="Times New Roman"/>
          <w:sz w:val="19"/>
          <w:szCs w:val="19"/>
        </w:rPr>
      </w:pPr>
    </w:p>
    <w:sectPr w:rsidR="009E7660" w:rsidRPr="0062172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723"/>
    <w:rsid w:val="002501CE"/>
    <w:rsid w:val="00621723"/>
    <w:rsid w:val="00930BA2"/>
    <w:rsid w:val="009E7660"/>
    <w:rsid w:val="00E04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EB095C"/>
  <w15:chartTrackingRefBased/>
  <w15:docId w15:val="{B503D143-483C-4524-83EF-679DC2D0C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72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17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s-E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17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E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172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s-E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17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s-E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172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s-E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17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E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17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E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17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E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17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172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172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172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172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17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17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17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17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17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itleChar">
    <w:name w:val="Title Char"/>
    <w:basedOn w:val="DefaultParagraphFont"/>
    <w:link w:val="Title"/>
    <w:uiPriority w:val="10"/>
    <w:rsid w:val="006217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17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itleChar">
    <w:name w:val="Subtitle Char"/>
    <w:basedOn w:val="DefaultParagraphFont"/>
    <w:link w:val="Subtitle"/>
    <w:uiPriority w:val="11"/>
    <w:rsid w:val="006217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1723"/>
    <w:pPr>
      <w:spacing w:before="160"/>
      <w:jc w:val="center"/>
    </w:pPr>
    <w:rPr>
      <w:i/>
      <w:iCs/>
      <w:color w:val="404040" w:themeColor="text1" w:themeTint="BF"/>
      <w:lang w:val="es-ES"/>
    </w:rPr>
  </w:style>
  <w:style w:type="character" w:customStyle="1" w:styleId="QuoteChar">
    <w:name w:val="Quote Char"/>
    <w:basedOn w:val="DefaultParagraphFont"/>
    <w:link w:val="Quote"/>
    <w:uiPriority w:val="29"/>
    <w:rsid w:val="006217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1723"/>
    <w:pPr>
      <w:ind w:left="720"/>
      <w:contextualSpacing/>
    </w:pPr>
    <w:rPr>
      <w:lang w:val="es-ES"/>
    </w:rPr>
  </w:style>
  <w:style w:type="character" w:styleId="IntenseEmphasis">
    <w:name w:val="Intense Emphasis"/>
    <w:basedOn w:val="DefaultParagraphFont"/>
    <w:uiPriority w:val="21"/>
    <w:qFormat/>
    <w:rsid w:val="0062172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17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s-E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172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1723"/>
    <w:rPr>
      <w:b/>
      <w:bCs/>
      <w:smallCaps/>
      <w:color w:val="2F5496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2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ca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21723"/>
    <w:rPr>
      <w:rFonts w:ascii="Courier New" w:eastAsia="Times New Roman" w:hAnsi="Courier New" w:cs="Courier New"/>
      <w:sz w:val="20"/>
      <w:szCs w:val="20"/>
      <w:lang w:val="en-US" w:eastAsia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1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uñoz Pérez</dc:creator>
  <cp:keywords/>
  <dc:description/>
  <cp:lastModifiedBy>Daniel</cp:lastModifiedBy>
  <cp:revision>2</cp:revision>
  <dcterms:created xsi:type="dcterms:W3CDTF">2024-11-20T16:28:00Z</dcterms:created>
  <dcterms:modified xsi:type="dcterms:W3CDTF">2025-03-11T12:40:00Z</dcterms:modified>
</cp:coreProperties>
</file>